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172948" w14:textId="55F8B3D7" w:rsidR="00A55B6F" w:rsidRPr="00040C21" w:rsidRDefault="00040C21" w:rsidP="00040C21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  <w:bookmarkStart w:id="0" w:name="_Hlk184295453"/>
      <w:r w:rsidRPr="00040C21">
        <w:rPr>
          <w:rFonts w:ascii="Calibri" w:hAnsi="Calibri" w:cs="Calibri"/>
          <w:b/>
          <w:bCs/>
          <w:sz w:val="22"/>
          <w:szCs w:val="22"/>
        </w:rPr>
        <w:t>Table</w:t>
      </w:r>
      <w:r w:rsidR="007F3167" w:rsidRPr="00040C21">
        <w:rPr>
          <w:rFonts w:ascii="Calibri" w:hAnsi="Calibri" w:cs="Calibri"/>
          <w:b/>
          <w:bCs/>
          <w:sz w:val="22"/>
          <w:szCs w:val="22"/>
        </w:rPr>
        <w:t xml:space="preserve"> S1</w:t>
      </w:r>
      <w:r w:rsidRPr="00040C21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CE7E2E">
        <w:rPr>
          <w:rFonts w:ascii="Calibri" w:hAnsi="Calibri" w:cs="Calibri"/>
          <w:sz w:val="22"/>
          <w:szCs w:val="22"/>
        </w:rPr>
        <w:t>Patient</w:t>
      </w:r>
      <w:r w:rsidR="00A55B6F" w:rsidRPr="00040C21">
        <w:rPr>
          <w:rFonts w:ascii="Calibri" w:hAnsi="Calibri" w:cs="Calibri"/>
          <w:sz w:val="22"/>
          <w:szCs w:val="22"/>
        </w:rPr>
        <w:t xml:space="preserve"> and procedural characteristics of </w:t>
      </w:r>
      <w:r w:rsidRPr="00040C21">
        <w:rPr>
          <w:rFonts w:ascii="Calibri" w:hAnsi="Calibri" w:cs="Calibri"/>
          <w:sz w:val="22"/>
          <w:szCs w:val="22"/>
        </w:rPr>
        <w:t>patients</w:t>
      </w:r>
      <w:r w:rsidR="00A55B6F" w:rsidRPr="00040C21">
        <w:rPr>
          <w:rFonts w:ascii="Calibri" w:hAnsi="Calibri" w:cs="Calibri"/>
          <w:sz w:val="22"/>
          <w:szCs w:val="22"/>
        </w:rPr>
        <w:t xml:space="preserve"> undergoing elective </w:t>
      </w:r>
      <w:r w:rsidRPr="00040C21">
        <w:rPr>
          <w:rFonts w:ascii="Calibri" w:hAnsi="Calibri" w:cs="Calibri"/>
          <w:sz w:val="22"/>
          <w:szCs w:val="22"/>
        </w:rPr>
        <w:t xml:space="preserve">coronary artery bypass graft </w:t>
      </w:r>
      <w:r w:rsidR="00A55B6F" w:rsidRPr="00040C21">
        <w:rPr>
          <w:rFonts w:ascii="Calibri" w:hAnsi="Calibri" w:cs="Calibri"/>
          <w:sz w:val="22"/>
          <w:szCs w:val="22"/>
        </w:rPr>
        <w:t xml:space="preserve">surgery in the </w:t>
      </w:r>
      <w:r w:rsidRPr="00040C21">
        <w:rPr>
          <w:rFonts w:ascii="Calibri" w:hAnsi="Calibri" w:cs="Calibri"/>
          <w:sz w:val="22"/>
          <w:szCs w:val="22"/>
        </w:rPr>
        <w:t>UK</w:t>
      </w:r>
      <w:r w:rsidR="00A55B6F" w:rsidRPr="00040C21">
        <w:rPr>
          <w:rFonts w:ascii="Calibri" w:hAnsi="Calibri" w:cs="Calibri"/>
          <w:sz w:val="22"/>
          <w:szCs w:val="22"/>
        </w:rPr>
        <w:t xml:space="preserve"> between 2012 and 2022, stratified by smoking status.</w:t>
      </w:r>
    </w:p>
    <w:tbl>
      <w:tblPr>
        <w:tblpPr w:leftFromText="180" w:rightFromText="180" w:vertAnchor="page" w:horzAnchor="margin" w:tblpY="2644"/>
        <w:tblW w:w="12913" w:type="dxa"/>
        <w:tblLook w:val="04A0" w:firstRow="1" w:lastRow="0" w:firstColumn="1" w:lastColumn="0" w:noHBand="0" w:noVBand="1"/>
      </w:tblPr>
      <w:tblGrid>
        <w:gridCol w:w="4464"/>
        <w:gridCol w:w="829"/>
        <w:gridCol w:w="740"/>
        <w:gridCol w:w="829"/>
        <w:gridCol w:w="740"/>
        <w:gridCol w:w="829"/>
        <w:gridCol w:w="740"/>
        <w:gridCol w:w="717"/>
        <w:gridCol w:w="740"/>
        <w:gridCol w:w="716"/>
        <w:gridCol w:w="829"/>
        <w:gridCol w:w="740"/>
      </w:tblGrid>
      <w:tr w:rsidR="00A55B6F" w:rsidRPr="00040C21" w14:paraId="35842C1C" w14:textId="77777777" w:rsidTr="00040C21">
        <w:trPr>
          <w:trHeight w:val="600"/>
        </w:trPr>
        <w:tc>
          <w:tcPr>
            <w:tcW w:w="4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bookmarkEnd w:id="0"/>
          <w:p w14:paraId="53602A29" w14:textId="77777777" w:rsidR="00A55B6F" w:rsidRPr="00040C21" w:rsidRDefault="00A55B6F" w:rsidP="00040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E495A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ll patients              (n = 96,071)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0CF19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Non-smokers                  (n = 35,760; 37.2%)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5BDE9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ormer smokers         (n = 52,074; 54.2%)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36696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urrent smokers          (n=8,237; 8.6%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38B9F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p </w:t>
            </w:r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value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00171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issing values</w:t>
            </w:r>
          </w:p>
        </w:tc>
      </w:tr>
      <w:tr w:rsidR="00A55B6F" w:rsidRPr="00040C21" w14:paraId="36338077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D02C4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ge, mean (</w:t>
            </w:r>
            <w:proofErr w:type="spellStart"/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d</w:t>
            </w:r>
            <w:proofErr w:type="spellEnd"/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FF5D0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7.9 +- 9.5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619E3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8.4 +- 9.6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BCD77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8.5 +- 9.1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62A52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1.5 +- 9.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24856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DB5BA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17A09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0)</w:t>
            </w:r>
          </w:p>
        </w:tc>
      </w:tr>
      <w:tr w:rsidR="00A55B6F" w:rsidRPr="00040C21" w14:paraId="206FDAC8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41CDC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ale sex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416A4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8,6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548A6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81.8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0F58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7,0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8F59E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75.7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38E9A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,8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2B2D8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86.1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3B68E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,7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F0DE6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81.5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FFC1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468BA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28AB4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0)</w:t>
            </w:r>
          </w:p>
        </w:tc>
      </w:tr>
      <w:tr w:rsidR="00A55B6F" w:rsidRPr="00040C21" w14:paraId="25183DAB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8F7C1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BMI (kg/m</w:t>
            </w:r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), mean (</w:t>
            </w:r>
            <w:proofErr w:type="spellStart"/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d</w:t>
            </w:r>
            <w:proofErr w:type="spellEnd"/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5A3CC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.4 +- 10.8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9862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.1 +- 11.8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D479C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.7 +- 10.1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10EA6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.9 +- 10.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F47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F0E64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7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7E7E7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3.9)</w:t>
            </w:r>
          </w:p>
        </w:tc>
      </w:tr>
      <w:tr w:rsidR="00A55B6F" w:rsidRPr="00040C21" w14:paraId="79E7538E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29E2B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hronic lung diseas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A9151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,1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5A505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11.6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88D6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7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67BEC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7.6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CC0B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,6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AC863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12.8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64602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7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86C40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21.2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D5E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4B68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7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BDD59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1.8)</w:t>
            </w:r>
          </w:p>
        </w:tc>
      </w:tr>
      <w:tr w:rsidR="00A55B6F" w:rsidRPr="00040C21" w14:paraId="0A00575D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D6DF7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xtracardiac arteriopathy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06E79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,4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B1EAE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10.9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4C378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2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B864B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6.2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BD1D2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,8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D58AF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13.1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FDA8F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46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08781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17.8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1489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FC034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D9596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1)</w:t>
            </w:r>
          </w:p>
        </w:tc>
      </w:tr>
      <w:tr w:rsidR="00A55B6F" w:rsidRPr="00040C21" w14:paraId="1DB78966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44348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oor mobility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07B9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59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3284F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1.7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E5251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8AB65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1.5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83FD7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055F0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1.7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DB480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263F3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2.1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25C4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2846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9,6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F3A98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62.1)</w:t>
            </w:r>
          </w:p>
        </w:tc>
      </w:tr>
      <w:tr w:rsidR="00A55B6F" w:rsidRPr="00040C21" w14:paraId="04584533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EE007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revious cardiac surgery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53B72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7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64229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1.8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4C5C8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46DEA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1.7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95ED4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7ED64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1.9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AF144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692AC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1.5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A993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7451E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,56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36C23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4.7)</w:t>
            </w:r>
          </w:p>
        </w:tc>
      </w:tr>
      <w:tr w:rsidR="00A55B6F" w:rsidRPr="00040C21" w14:paraId="09ABA6E8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357C5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ctive endocarditi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AFAC9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398CF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0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A01F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B07A6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0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142BE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A7241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1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DEB6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D76D6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0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4B919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DC741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2,0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1D3EB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75.0)</w:t>
            </w:r>
          </w:p>
        </w:tc>
      </w:tr>
      <w:tr w:rsidR="00A55B6F" w:rsidRPr="00040C21" w14:paraId="2A61519B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EBF2A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ritical preoperative state**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88088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7A5D2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9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1168B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AC79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7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881D7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9EA9A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9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9EA16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64D86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1.3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8C727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CE2DC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,6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7D488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20.4)</w:t>
            </w:r>
          </w:p>
        </w:tc>
      </w:tr>
      <w:tr w:rsidR="00A55B6F" w:rsidRPr="00040C21" w14:paraId="12A0CF60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465DF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re-operative creatinine clearance, mean (</w:t>
            </w:r>
            <w:proofErr w:type="spellStart"/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d</w:t>
            </w:r>
            <w:proofErr w:type="spellEnd"/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50F8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6.5 +- 32.5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271A8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3.7 +- 31.9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F2747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6.8 +- 31.9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2A231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7.1 +- 36.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4EBA6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0FB78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,5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C2554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7.9) </w:t>
            </w:r>
          </w:p>
        </w:tc>
      </w:tr>
      <w:tr w:rsidR="00A55B6F" w:rsidRPr="00040C21" w14:paraId="6975D50F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050C5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re-operative renal failure</w:t>
            </w:r>
          </w:p>
        </w:tc>
        <w:tc>
          <w:tcPr>
            <w:tcW w:w="616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44676690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689B7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DFE6F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6B0B5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1.3)</w:t>
            </w:r>
          </w:p>
        </w:tc>
      </w:tr>
      <w:tr w:rsidR="00A55B6F" w:rsidRPr="00040C21" w14:paraId="3C6DACC2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BA153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Acute renal failure, no dialysi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8D72C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3B403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2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DA8B0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D3A5B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2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4ADC6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B2A05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2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7D849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13386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2)</w:t>
            </w:r>
          </w:p>
        </w:tc>
        <w:tc>
          <w:tcPr>
            <w:tcW w:w="228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73526EB3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A55B6F" w:rsidRPr="00040C21" w14:paraId="062EAB67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95F53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Dialysi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ACC9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89E97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8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8F4E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8FB7E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1.0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4F0FB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9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DAFB7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8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AD3D9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E19E7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1.0)</w:t>
            </w:r>
          </w:p>
        </w:tc>
        <w:tc>
          <w:tcPr>
            <w:tcW w:w="228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4863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A55B6F" w:rsidRPr="00040C21" w14:paraId="357BD303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24EB5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Diabetes</w:t>
            </w:r>
          </w:p>
        </w:tc>
        <w:tc>
          <w:tcPr>
            <w:tcW w:w="616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074249C1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15FB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BFFBF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F19C2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2)</w:t>
            </w:r>
          </w:p>
        </w:tc>
      </w:tr>
      <w:tr w:rsidR="00A55B6F" w:rsidRPr="00040C21" w14:paraId="30725F17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AE205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Diabetes, not on insulin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DD90C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,1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C652C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23.0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20B38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,5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55311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21.0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05FFC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,79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F11DA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24.6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CA0BA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8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ED2D0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22.2)</w:t>
            </w:r>
          </w:p>
        </w:tc>
        <w:tc>
          <w:tcPr>
            <w:tcW w:w="228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464A6E32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A55B6F" w:rsidRPr="00040C21" w14:paraId="3FBE0EA5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6B08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On insulin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FD7BB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,9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3F7D9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7.2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834A5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49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87E99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7.0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D99B6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7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EA4B3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7.2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128BE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4BFF7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8.2)</w:t>
            </w:r>
          </w:p>
        </w:tc>
        <w:tc>
          <w:tcPr>
            <w:tcW w:w="228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53063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A55B6F" w:rsidRPr="00040C21" w14:paraId="4A75D7E2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4B11F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CCS angina class IV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BE2A7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,0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30C32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4.2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78060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4D524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3.7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1A010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2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68BCA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4.3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D6F2C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E9399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6.2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27A9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B4A98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99F02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1)</w:t>
            </w:r>
          </w:p>
        </w:tc>
      </w:tr>
      <w:tr w:rsidR="00A55B6F" w:rsidRPr="00040C21" w14:paraId="2C5082F5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7CFDF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eft ventricular function</w:t>
            </w:r>
          </w:p>
        </w:tc>
        <w:tc>
          <w:tcPr>
            <w:tcW w:w="616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491E5E86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2395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AC9FE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3FE53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7)</w:t>
            </w:r>
          </w:p>
        </w:tc>
      </w:tr>
      <w:tr w:rsidR="00A55B6F" w:rsidRPr="00040C21" w14:paraId="64746BCA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CAB73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Good (LVEF &gt;50%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A2855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3,3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9F847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76.3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6ACD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,6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25182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80.0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DBD0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,97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A4083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74.8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9C28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,74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95080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69.8)</w:t>
            </w:r>
          </w:p>
        </w:tc>
        <w:tc>
          <w:tcPr>
            <w:tcW w:w="228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36B1F799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A55B6F" w:rsidRPr="00040C21" w14:paraId="63311714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821F6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Moderate (LVEF 31-50%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BC4B2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,17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58A78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20.0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E2B6F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,1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51552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17.2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FB604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,9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69F60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21.1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D239B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0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BC35C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24.7)</w:t>
            </w:r>
          </w:p>
        </w:tc>
        <w:tc>
          <w:tcPr>
            <w:tcW w:w="228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24FE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A55B6F" w:rsidRPr="00040C21" w14:paraId="26FA87DB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F4E41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Poor (LVEF 21-30%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9F459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8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FC0F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2.9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B8EC4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0BB69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2.2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28C8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6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6DC29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3.2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8C9B1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E5901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4.6)</w:t>
            </w:r>
          </w:p>
        </w:tc>
        <w:tc>
          <w:tcPr>
            <w:tcW w:w="228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93CB4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A55B6F" w:rsidRPr="00040C21" w14:paraId="34EE328F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A9474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Very poor (LVEF &lt;=20%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E1351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7B090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1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D6F9C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F91B4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1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5A505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8899A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1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3E283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5A850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2)</w:t>
            </w:r>
          </w:p>
        </w:tc>
        <w:tc>
          <w:tcPr>
            <w:tcW w:w="228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6CE1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A55B6F" w:rsidRPr="00040C21" w14:paraId="2BC378FC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673E3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ecent MI (within 90 days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8A06F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,3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F9B6A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7.7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A0A38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4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708F3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6.9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EF677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9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2292C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7.6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243B8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6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CAF4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11.7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056C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2E22A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B4E9C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1.4)</w:t>
            </w:r>
          </w:p>
        </w:tc>
      </w:tr>
      <w:tr w:rsidR="00A55B6F" w:rsidRPr="00040C21" w14:paraId="57F1E48A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52BE0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ulmonary hypertension</w:t>
            </w:r>
          </w:p>
        </w:tc>
        <w:tc>
          <w:tcPr>
            <w:tcW w:w="616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3270D910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067E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9D4C9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6,4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4E1A9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69.2)</w:t>
            </w:r>
          </w:p>
        </w:tc>
      </w:tr>
      <w:tr w:rsidR="00A55B6F" w:rsidRPr="00040C21" w14:paraId="41B4FACC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9724C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lastRenderedPageBreak/>
              <w:t>Moderate (PA systolic 31-55mmHg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2CA97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6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2DBCC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3.8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6EBE3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447F1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3.9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8D8A5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06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C0197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4.0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5DAEA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C33C6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2.7)</w:t>
            </w:r>
          </w:p>
        </w:tc>
        <w:tc>
          <w:tcPr>
            <w:tcW w:w="228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652B1AEE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A55B6F" w:rsidRPr="00040C21" w14:paraId="50FD6284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631E2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Severe (PA systolic &gt;55mmHg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499C6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BFF45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1.3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CD8B3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234AE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1.4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BAF08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6AC1C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1.3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57EB9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B3CC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1.3)</w:t>
            </w:r>
          </w:p>
        </w:tc>
        <w:tc>
          <w:tcPr>
            <w:tcW w:w="228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843CA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A55B6F" w:rsidRPr="00040C21" w14:paraId="69ED7B30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93C65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NYHA class</w:t>
            </w:r>
          </w:p>
        </w:tc>
        <w:tc>
          <w:tcPr>
            <w:tcW w:w="616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144EAB63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AD63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58030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9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38761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9)</w:t>
            </w:r>
          </w:p>
        </w:tc>
      </w:tr>
      <w:tr w:rsidR="00A55B6F" w:rsidRPr="00040C21" w14:paraId="62DB00C6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BD074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I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8E12F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,17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3A942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20.0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11301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,0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2F8E3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22.5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2E90B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,46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316E6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18.2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24F78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6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F873C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20.2)</w:t>
            </w:r>
          </w:p>
        </w:tc>
        <w:tc>
          <w:tcPr>
            <w:tcW w:w="228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6A33DE10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A55B6F" w:rsidRPr="00040C21" w14:paraId="57C0A4BD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99A87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II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9E46B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9,1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C9944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51.2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0889C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,2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5D0BF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50.9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5DD78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,8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E1346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51.5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62445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,1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A3B9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50.1)</w:t>
            </w:r>
          </w:p>
        </w:tc>
        <w:tc>
          <w:tcPr>
            <w:tcW w:w="228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DD9FE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A55B6F" w:rsidRPr="00040C21" w14:paraId="57E22057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CBABC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III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46A22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,2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857CA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26.3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CDE7C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,6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02FDC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24.1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8EB95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,4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272B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27.7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8C508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2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BA4F1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26.9)</w:t>
            </w:r>
          </w:p>
        </w:tc>
        <w:tc>
          <w:tcPr>
            <w:tcW w:w="228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36DA4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A55B6F" w:rsidRPr="00040C21" w14:paraId="75156996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F9BC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IV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8B40F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58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059D8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1.6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3AEBA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2E7B2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1.3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F4E23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257094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1.8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CABC5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65B6A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2.0)</w:t>
            </w:r>
          </w:p>
        </w:tc>
        <w:tc>
          <w:tcPr>
            <w:tcW w:w="228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DC9D9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A55B6F" w:rsidRPr="00040C21" w14:paraId="3E05E624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0A4F0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uroSCORE</w:t>
            </w:r>
            <w:proofErr w:type="spellEnd"/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II (%), mean (</w:t>
            </w:r>
            <w:proofErr w:type="spellStart"/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d</w:t>
            </w:r>
            <w:proofErr w:type="spellEnd"/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4785B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1 +- 2.5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A2DDA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1 +- 2.6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DC229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1 +- 2.6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E810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 +- 2.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A79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00E58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33DC8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0)</w:t>
            </w:r>
          </w:p>
        </w:tc>
      </w:tr>
      <w:tr w:rsidR="00040C21" w:rsidRPr="00040C21" w14:paraId="0006DA69" w14:textId="77777777" w:rsidTr="00040C21">
        <w:trPr>
          <w:trHeight w:val="200"/>
        </w:trPr>
        <w:tc>
          <w:tcPr>
            <w:tcW w:w="446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ACDAC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Weight of Operation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D90E3C0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A7E134B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1B6F637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310913E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DA0DBA0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F167CB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CBC42FE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62C611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5211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327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,8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B6DB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5.0) </w:t>
            </w:r>
          </w:p>
        </w:tc>
      </w:tr>
      <w:tr w:rsidR="00A55B6F" w:rsidRPr="00040C21" w14:paraId="2B8B5DCD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5A25F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Isolated CABG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E124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7,1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0642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69.9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E632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,4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EC4C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68.4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FB2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6,3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9F7A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69.8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D2A8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,3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2782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77.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D49412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415B77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5ED7D9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A55B6F" w:rsidRPr="00040C21" w14:paraId="3A098F15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A3D45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Two major procedure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3198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,7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7088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21.6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E2DA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,9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B00B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22.4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27096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,4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5F51F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21.9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7CCE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BCCE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16.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D92019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B14343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6E358F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A55B6F" w:rsidRPr="00040C21" w14:paraId="77F2FC29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2F432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Three major procedure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D44B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3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0894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3.5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CEC9B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4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E428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3.9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911A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66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93941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3.2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7643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D343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3.1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12C92E6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60C4836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3B247A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A55B6F" w:rsidRPr="00040C21" w14:paraId="4EEA81F4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0B8AB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ABG plus valve surgery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3F14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,5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BCA1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30.8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4893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,2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124F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28.7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318C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,0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A153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27.1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C25A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6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97F7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20.1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AB16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21F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7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CD31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1.8)</w:t>
            </w:r>
          </w:p>
        </w:tc>
      </w:tr>
      <w:tr w:rsidR="00A55B6F" w:rsidRPr="00040C21" w14:paraId="0BC7CC8D" w14:textId="77777777" w:rsidTr="00040C21">
        <w:trPr>
          <w:trHeight w:val="200"/>
        </w:trPr>
        <w:tc>
          <w:tcPr>
            <w:tcW w:w="446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84D7A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ABG plus major aortic surgery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0103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2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92B4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2.3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C939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74A3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2.6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5E77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DF7D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2.2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733B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A0CF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2.3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0122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70AE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,26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C2A9" w14:textId="77777777" w:rsidR="00A55B6F" w:rsidRPr="00040C21" w:rsidRDefault="00A55B6F" w:rsidP="00040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40C2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5.5)</w:t>
            </w:r>
          </w:p>
        </w:tc>
      </w:tr>
    </w:tbl>
    <w:p w14:paraId="18D062CE" w14:textId="77777777" w:rsidR="00292988" w:rsidRPr="00040C21" w:rsidRDefault="00292988" w:rsidP="00040C21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3C2B6BDF" w14:textId="77777777" w:rsidR="00040C21" w:rsidRDefault="00040C21" w:rsidP="00040C21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76A0BC9A" w14:textId="77777777" w:rsidR="00040C21" w:rsidRDefault="00040C21" w:rsidP="00040C21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64258F22" w14:textId="77777777" w:rsidR="00040C21" w:rsidRDefault="00040C21" w:rsidP="00040C21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2CD3BE14" w14:textId="77777777" w:rsidR="00040C21" w:rsidRDefault="00040C21" w:rsidP="00040C21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10894C41" w14:textId="77777777" w:rsidR="00040C21" w:rsidRDefault="00040C21" w:rsidP="00040C21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528A2CAD" w14:textId="77777777" w:rsidR="00040C21" w:rsidRDefault="00040C21" w:rsidP="00040C21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5E886C62" w14:textId="77777777" w:rsidR="00040C21" w:rsidRDefault="00040C21" w:rsidP="00040C21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12F0A7D3" w14:textId="77777777" w:rsidR="00040C21" w:rsidRDefault="00040C21" w:rsidP="00040C21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32A3E081" w14:textId="77777777" w:rsidR="00040C21" w:rsidRDefault="00040C21" w:rsidP="00040C21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1B16684F" w14:textId="77777777" w:rsidR="00040C21" w:rsidRDefault="00040C21" w:rsidP="00040C21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7EDF19C2" w14:textId="77777777" w:rsidR="00040C21" w:rsidRDefault="00040C21" w:rsidP="00040C21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306D9EF6" w14:textId="77777777" w:rsidR="00040C21" w:rsidRDefault="00040C21" w:rsidP="00040C21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30E6045F" w14:textId="77777777" w:rsidR="00040C21" w:rsidRDefault="00040C21" w:rsidP="00040C21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26B1DF2F" w14:textId="77777777" w:rsidR="00040C21" w:rsidRDefault="00040C21" w:rsidP="00040C21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78D4ECF5" w14:textId="77777777" w:rsidR="00040C21" w:rsidRDefault="00040C21" w:rsidP="00040C21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72005A3C" w14:textId="10CBE320" w:rsidR="007F3167" w:rsidRPr="00040C21" w:rsidRDefault="007F3167" w:rsidP="00040C21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040C21">
        <w:rPr>
          <w:rFonts w:ascii="Calibri" w:hAnsi="Calibri" w:cs="Calibri"/>
          <w:sz w:val="22"/>
          <w:szCs w:val="22"/>
        </w:rPr>
        <w:t>Data are presented as n (%) unless otherwise specified. CCS = Canadian Cardiovascular Society; LVEF = left ventricular ejection fraction; NYHA = New York Heart Association; CABG = coronary artery bypass grafting.</w:t>
      </w:r>
    </w:p>
    <w:p w14:paraId="266F4F9C" w14:textId="77777777" w:rsidR="0038681C" w:rsidRDefault="0038681C" w:rsidP="00040C21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06DC0576" w14:textId="41CA3EBB" w:rsidR="00CE7E2E" w:rsidRDefault="00CE7E2E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45F5B459" w14:textId="77777777" w:rsidR="00CE7E2E" w:rsidRPr="00C43244" w:rsidRDefault="00CE7E2E" w:rsidP="00CE7E2E">
      <w:pPr>
        <w:rPr>
          <w:rFonts w:ascii="Calibri" w:hAnsi="Calibri" w:cs="Calibri"/>
          <w:b/>
          <w:bCs/>
          <w:sz w:val="22"/>
          <w:szCs w:val="22"/>
        </w:rPr>
      </w:pPr>
      <w:bookmarkStart w:id="1" w:name="_Hlk184295506"/>
      <w:r>
        <w:rPr>
          <w:rFonts w:ascii="Calibri" w:hAnsi="Calibri" w:cs="Calibri"/>
          <w:b/>
          <w:bCs/>
          <w:sz w:val="22"/>
          <w:szCs w:val="22"/>
        </w:rPr>
        <w:lastRenderedPageBreak/>
        <w:t>Table</w:t>
      </w:r>
      <w:r w:rsidRPr="00C43244">
        <w:rPr>
          <w:rFonts w:ascii="Calibri" w:hAnsi="Calibri" w:cs="Calibri"/>
          <w:b/>
          <w:bCs/>
          <w:sz w:val="22"/>
          <w:szCs w:val="22"/>
        </w:rPr>
        <w:t xml:space="preserve"> S2</w:t>
      </w:r>
      <w:r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C43244">
        <w:rPr>
          <w:rFonts w:ascii="Calibri" w:hAnsi="Calibri" w:cs="Calibri"/>
          <w:sz w:val="22"/>
          <w:szCs w:val="22"/>
        </w:rPr>
        <w:t>Results of adjusted regression models comparing postoperative outcomes in smokers vs</w:t>
      </w:r>
      <w:r>
        <w:rPr>
          <w:rFonts w:ascii="Calibri" w:hAnsi="Calibri" w:cs="Calibri"/>
          <w:sz w:val="22"/>
          <w:szCs w:val="22"/>
        </w:rPr>
        <w:t>.</w:t>
      </w:r>
      <w:r w:rsidRPr="00C43244">
        <w:rPr>
          <w:rFonts w:ascii="Calibri" w:hAnsi="Calibri" w:cs="Calibri"/>
          <w:sz w:val="22"/>
          <w:szCs w:val="22"/>
        </w:rPr>
        <w:t xml:space="preserve"> non-smokers and smokers vs</w:t>
      </w:r>
      <w:r>
        <w:rPr>
          <w:rFonts w:ascii="Calibri" w:hAnsi="Calibri" w:cs="Calibri"/>
          <w:sz w:val="22"/>
          <w:szCs w:val="22"/>
        </w:rPr>
        <w:t>.</w:t>
      </w:r>
      <w:r w:rsidRPr="00C43244">
        <w:rPr>
          <w:rFonts w:ascii="Calibri" w:hAnsi="Calibri" w:cs="Calibri"/>
          <w:sz w:val="22"/>
          <w:szCs w:val="22"/>
        </w:rPr>
        <w:t xml:space="preserve"> former smokers using complete cases analysis</w:t>
      </w:r>
    </w:p>
    <w:tbl>
      <w:tblPr>
        <w:tblW w:w="12853" w:type="dxa"/>
        <w:tblLook w:val="04A0" w:firstRow="1" w:lastRow="0" w:firstColumn="1" w:lastColumn="0" w:noHBand="0" w:noVBand="1"/>
      </w:tblPr>
      <w:tblGrid>
        <w:gridCol w:w="4757"/>
        <w:gridCol w:w="607"/>
        <w:gridCol w:w="607"/>
        <w:gridCol w:w="607"/>
        <w:gridCol w:w="716"/>
        <w:gridCol w:w="717"/>
        <w:gridCol w:w="740"/>
        <w:gridCol w:w="607"/>
        <w:gridCol w:w="607"/>
        <w:gridCol w:w="607"/>
        <w:gridCol w:w="712"/>
        <w:gridCol w:w="829"/>
        <w:gridCol w:w="740"/>
      </w:tblGrid>
      <w:tr w:rsidR="00CE7E2E" w:rsidRPr="00C43244" w14:paraId="68F681C5" w14:textId="77777777" w:rsidTr="00B34F06">
        <w:trPr>
          <w:trHeight w:val="480"/>
        </w:trPr>
        <w:tc>
          <w:tcPr>
            <w:tcW w:w="4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bookmarkEnd w:id="1"/>
          <w:p w14:paraId="7E149B23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399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779081A0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okers vs non-smokers                            (n = 43,997)</w:t>
            </w:r>
          </w:p>
        </w:tc>
        <w:tc>
          <w:tcPr>
            <w:tcW w:w="41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7DC9D753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mokers vs former smokers                  </w:t>
            </w:r>
          </w:p>
          <w:p w14:paraId="43568343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(n = 60,311)</w:t>
            </w:r>
          </w:p>
        </w:tc>
      </w:tr>
      <w:tr w:rsidR="00CE7E2E" w:rsidRPr="00C43244" w14:paraId="5F9F133E" w14:textId="77777777" w:rsidTr="00B34F06">
        <w:trPr>
          <w:trHeight w:val="260"/>
        </w:trPr>
        <w:tc>
          <w:tcPr>
            <w:tcW w:w="47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3DD5A00" w14:textId="77777777" w:rsidR="00CE7E2E" w:rsidRPr="00C43244" w:rsidRDefault="00CE7E2E" w:rsidP="00B34F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A05E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5F2558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5% CI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69BA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6CC65B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sing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7D55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8EEB6A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5% CI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0A90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A413FA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sing</w:t>
            </w:r>
          </w:p>
        </w:tc>
      </w:tr>
      <w:tr w:rsidR="00CE7E2E" w:rsidRPr="00C43244" w14:paraId="5B2DE345" w14:textId="77777777" w:rsidTr="00B34F06">
        <w:trPr>
          <w:trHeight w:val="260"/>
        </w:trPr>
        <w:tc>
          <w:tcPr>
            <w:tcW w:w="475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B21EEA" w14:textId="77777777" w:rsidR="00CE7E2E" w:rsidRPr="00C43244" w:rsidRDefault="00CE7E2E" w:rsidP="00B34F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-hospital mortality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FEB3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0176F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C149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DDB2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B6C7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C436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0.5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363D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AE35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FE3E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8C4E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68DF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195D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0.5)</w:t>
            </w:r>
          </w:p>
        </w:tc>
      </w:tr>
      <w:tr w:rsidR="00CE7E2E" w:rsidRPr="00C43244" w14:paraId="26660BBF" w14:textId="77777777" w:rsidTr="00B34F06">
        <w:trPr>
          <w:trHeight w:val="260"/>
        </w:trPr>
        <w:tc>
          <w:tcPr>
            <w:tcW w:w="475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74A9C8" w14:textId="77777777" w:rsidR="00CE7E2E" w:rsidRPr="00C43244" w:rsidRDefault="00CE7E2E" w:rsidP="00B34F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turn to theatr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1DB9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014C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9833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4C354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4F72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04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B1D7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6.9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4E63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F82B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590B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E984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43B8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,0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D0B8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8.3)</w:t>
            </w:r>
          </w:p>
        </w:tc>
      </w:tr>
      <w:tr w:rsidR="00CE7E2E" w:rsidRPr="00C43244" w14:paraId="50FDC49D" w14:textId="77777777" w:rsidTr="00B34F06">
        <w:trPr>
          <w:trHeight w:val="260"/>
        </w:trPr>
        <w:tc>
          <w:tcPr>
            <w:tcW w:w="475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DD5D41" w14:textId="77777777" w:rsidR="00CE7E2E" w:rsidRPr="00C43244" w:rsidRDefault="00CE7E2E" w:rsidP="00B34F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sternal wound infectio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4F494D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BBDBC6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EB1BBE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93EF36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4CC462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16AE4E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29C3D9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4B29AE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8AEDD9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D37E91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AB4742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D98CDC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CE7E2E" w:rsidRPr="00C43244" w14:paraId="0F2FFD6D" w14:textId="77777777" w:rsidTr="00B34F06">
        <w:trPr>
          <w:trHeight w:val="260"/>
        </w:trPr>
        <w:tc>
          <w:tcPr>
            <w:tcW w:w="475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6C9C12" w14:textId="77777777" w:rsidR="00CE7E2E" w:rsidRPr="00C43244" w:rsidRDefault="00CE7E2E" w:rsidP="00B34F0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y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1AA3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4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8640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3772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BD00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5F65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,8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A0F3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22.3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7366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0A30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B046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4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494B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903E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,8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9E18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24.6)</w:t>
            </w:r>
          </w:p>
        </w:tc>
      </w:tr>
      <w:tr w:rsidR="00CE7E2E" w:rsidRPr="00C43244" w14:paraId="4C66CF68" w14:textId="77777777" w:rsidTr="00B34F06">
        <w:trPr>
          <w:trHeight w:val="260"/>
        </w:trPr>
        <w:tc>
          <w:tcPr>
            <w:tcW w:w="475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19F7FE" w14:textId="77777777" w:rsidR="00CE7E2E" w:rsidRPr="00C43244" w:rsidRDefault="00CE7E2E" w:rsidP="00B34F0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quiring surgical debridement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AA5B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5228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8DFD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8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0B5C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AA35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,8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684D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22.4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42E4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F466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E983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1530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C107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,9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2DA4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24.7)</w:t>
            </w:r>
          </w:p>
        </w:tc>
      </w:tr>
      <w:tr w:rsidR="00CE7E2E" w:rsidRPr="00C43244" w14:paraId="299ED4DF" w14:textId="77777777" w:rsidTr="00B34F06">
        <w:trPr>
          <w:trHeight w:val="480"/>
        </w:trPr>
        <w:tc>
          <w:tcPr>
            <w:tcW w:w="475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2FB907" w14:textId="77777777" w:rsidR="00CE7E2E" w:rsidRPr="00C43244" w:rsidRDefault="00CE7E2E" w:rsidP="00B34F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w post-operative neurological dysfunctio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9F8C5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4C06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4D56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96D7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6B3C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5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9655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8.0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18A8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91B1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F0AB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A0E6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43B0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,4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9040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7.3)</w:t>
            </w:r>
          </w:p>
        </w:tc>
      </w:tr>
      <w:tr w:rsidR="00CE7E2E" w:rsidRPr="00C43244" w14:paraId="6383EDF1" w14:textId="77777777" w:rsidTr="00B34F06">
        <w:trPr>
          <w:trHeight w:val="480"/>
        </w:trPr>
        <w:tc>
          <w:tcPr>
            <w:tcW w:w="475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593EE3" w14:textId="77777777" w:rsidR="00CE7E2E" w:rsidRPr="00C43244" w:rsidRDefault="00CE7E2E" w:rsidP="00B34F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ew </w:t>
            </w:r>
            <w:proofErr w:type="spellStart"/>
            <w:r w:rsidRPr="00C432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emofiltration</w:t>
            </w:r>
            <w:proofErr w:type="spellEnd"/>
            <w:r w:rsidRPr="00C432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dialysis post-operatively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5611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AE94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4CE4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9A99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BC45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,1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70FD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4.9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9685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2269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1BE5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DC83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4987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0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CC3B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5.1)</w:t>
            </w:r>
          </w:p>
        </w:tc>
      </w:tr>
      <w:tr w:rsidR="00CE7E2E" w:rsidRPr="00C43244" w14:paraId="1C6B51B4" w14:textId="77777777" w:rsidTr="00B34F06">
        <w:trPr>
          <w:trHeight w:val="260"/>
        </w:trPr>
        <w:tc>
          <w:tcPr>
            <w:tcW w:w="475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C0FCA" w14:textId="77777777" w:rsidR="00CE7E2E" w:rsidRPr="00C43244" w:rsidRDefault="00CE7E2E" w:rsidP="00B34F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9F09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R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0FF044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5% CI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2BEF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7F3162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sing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7A55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R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DFE0C6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5% CI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FA39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9244F0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sing</w:t>
            </w:r>
          </w:p>
        </w:tc>
      </w:tr>
      <w:tr w:rsidR="00CE7E2E" w:rsidRPr="00C43244" w14:paraId="0F508A49" w14:textId="77777777" w:rsidTr="00B34F06">
        <w:trPr>
          <w:trHeight w:val="480"/>
        </w:trPr>
        <w:tc>
          <w:tcPr>
            <w:tcW w:w="4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2A27CD" w14:textId="77777777" w:rsidR="00CE7E2E" w:rsidRPr="00C43244" w:rsidRDefault="00CE7E2E" w:rsidP="00B34F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t-operative length of stay (days), mean (SD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5D344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B1D8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72A7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3993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8C21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8BA8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0.9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7250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4F6F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5694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2BFB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0936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2BF7" w14:textId="77777777" w:rsidR="00CE7E2E" w:rsidRPr="00C43244" w:rsidRDefault="00CE7E2E" w:rsidP="00B34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24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1.1)</w:t>
            </w:r>
          </w:p>
        </w:tc>
      </w:tr>
    </w:tbl>
    <w:p w14:paraId="1FD5C70C" w14:textId="77777777" w:rsidR="00CE7E2E" w:rsidRPr="00C43244" w:rsidRDefault="00CE7E2E" w:rsidP="00CE7E2E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</w:p>
    <w:p w14:paraId="6741D77F" w14:textId="77777777" w:rsidR="00CE7E2E" w:rsidRPr="00C43244" w:rsidRDefault="00CE7E2E" w:rsidP="00CE7E2E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C43244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Logistic regression used for binary outcome variables and Cox proportional hazards used for post-op length of stay. All models using imputed datasets and adjusted for </w:t>
      </w:r>
      <w:proofErr w:type="spellStart"/>
      <w:r w:rsidRPr="00C43244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EuroSCORE</w:t>
      </w:r>
      <w:proofErr w:type="spellEnd"/>
      <w:r w:rsidRPr="00C43244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II. OR = adjusted odds ratio; CI = confidence interval; SD = standard deviation; HR = hazard ratio.</w:t>
      </w:r>
    </w:p>
    <w:p w14:paraId="63F50F8E" w14:textId="77777777" w:rsidR="00CE7E2E" w:rsidRPr="00C43244" w:rsidRDefault="00CE7E2E" w:rsidP="00CE7E2E">
      <w:pPr>
        <w:rPr>
          <w:rFonts w:ascii="Calibri" w:hAnsi="Calibri" w:cs="Calibri"/>
          <w:sz w:val="22"/>
          <w:szCs w:val="22"/>
        </w:rPr>
      </w:pPr>
    </w:p>
    <w:p w14:paraId="06D574FD" w14:textId="77777777" w:rsidR="00CE7E2E" w:rsidRPr="00040C21" w:rsidRDefault="00CE7E2E" w:rsidP="00040C21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sectPr w:rsidR="00CE7E2E" w:rsidRPr="00040C21" w:rsidSect="00040C2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857616" w14:textId="77777777" w:rsidR="00857C6F" w:rsidRDefault="00857C6F" w:rsidP="007F3167">
      <w:pPr>
        <w:spacing w:after="0" w:line="240" w:lineRule="auto"/>
      </w:pPr>
      <w:r>
        <w:separator/>
      </w:r>
    </w:p>
  </w:endnote>
  <w:endnote w:type="continuationSeparator" w:id="0">
    <w:p w14:paraId="6D347BD3" w14:textId="77777777" w:rsidR="00857C6F" w:rsidRDefault="00857C6F" w:rsidP="007F31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228657" w14:textId="77777777" w:rsidR="00857C6F" w:rsidRDefault="00857C6F" w:rsidP="007F3167">
      <w:pPr>
        <w:spacing w:after="0" w:line="240" w:lineRule="auto"/>
      </w:pPr>
      <w:r>
        <w:separator/>
      </w:r>
    </w:p>
  </w:footnote>
  <w:footnote w:type="continuationSeparator" w:id="0">
    <w:p w14:paraId="058AF9C8" w14:textId="77777777" w:rsidR="00857C6F" w:rsidRDefault="00857C6F" w:rsidP="007F31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E67"/>
    <w:rsid w:val="00040C21"/>
    <w:rsid w:val="0015348E"/>
    <w:rsid w:val="00292988"/>
    <w:rsid w:val="0038681C"/>
    <w:rsid w:val="00520E67"/>
    <w:rsid w:val="00762DC7"/>
    <w:rsid w:val="007F3167"/>
    <w:rsid w:val="00857C6F"/>
    <w:rsid w:val="008615A3"/>
    <w:rsid w:val="00A55B6F"/>
    <w:rsid w:val="00B43AA0"/>
    <w:rsid w:val="00CE7E2E"/>
    <w:rsid w:val="00D036F3"/>
    <w:rsid w:val="00E5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069A3"/>
  <w15:chartTrackingRefBased/>
  <w15:docId w15:val="{32897F94-2A81-664D-BEA2-51D29CF98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167"/>
  </w:style>
  <w:style w:type="paragraph" w:styleId="Heading1">
    <w:name w:val="heading 1"/>
    <w:basedOn w:val="Normal"/>
    <w:next w:val="Normal"/>
    <w:link w:val="Heading1Char"/>
    <w:uiPriority w:val="9"/>
    <w:qFormat/>
    <w:rsid w:val="00520E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0E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E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0E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0E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0E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0E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0E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0E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E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0E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0E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E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0E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0E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0E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0E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0E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0E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0E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0E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0E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0E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0E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0E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0E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0E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0E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0E6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F31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3167"/>
  </w:style>
  <w:style w:type="paragraph" w:styleId="Footer">
    <w:name w:val="footer"/>
    <w:basedOn w:val="Normal"/>
    <w:link w:val="FooterChar"/>
    <w:uiPriority w:val="99"/>
    <w:unhideWhenUsed/>
    <w:rsid w:val="007F31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31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2</Words>
  <Characters>4064</Characters>
  <Application>Microsoft Office Word</Application>
  <DocSecurity>0</DocSecurity>
  <Lines>33</Lines>
  <Paragraphs>9</Paragraphs>
  <ScaleCrop>false</ScaleCrop>
  <Company/>
  <LinksUpToDate>false</LinksUpToDate>
  <CharactersWithSpaces>4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ewart</dc:creator>
  <cp:keywords/>
  <dc:description/>
  <cp:lastModifiedBy>Rona Gloag</cp:lastModifiedBy>
  <cp:revision>2</cp:revision>
  <dcterms:created xsi:type="dcterms:W3CDTF">2024-12-05T12:52:00Z</dcterms:created>
  <dcterms:modified xsi:type="dcterms:W3CDTF">2024-12-05T12:52:00Z</dcterms:modified>
</cp:coreProperties>
</file>